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053"/>
        <w:tblW w:w="0" w:type="auto"/>
        <w:tblLook w:val="06A0" w:firstRow="1" w:lastRow="0" w:firstColumn="1" w:lastColumn="0" w:noHBand="1" w:noVBand="1"/>
      </w:tblPr>
      <w:tblGrid>
        <w:gridCol w:w="2445"/>
        <w:gridCol w:w="1049"/>
        <w:gridCol w:w="1330"/>
        <w:gridCol w:w="948"/>
        <w:gridCol w:w="1128"/>
        <w:gridCol w:w="1901"/>
        <w:gridCol w:w="1924"/>
        <w:gridCol w:w="1484"/>
        <w:gridCol w:w="1785"/>
      </w:tblGrid>
      <w:tr w:rsidR="00795F00" w:rsidRPr="00C2033A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Class number and nam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All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: Low use, GP only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: High use GP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: GP and hospital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: GP and physiotherapy,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low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us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: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GP and physiotherapy, high us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: Low use chiropractor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: GP and chiropractor, high use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33 754 (100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1 050 (68.1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 182 (2.4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 866 (4.4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2 072 (9.0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 314 (2.5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5 067 (11.3%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 203 (2.4%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GP consultations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9 (4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1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(2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Hospital consultations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hysiotherapy consultations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3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4 (16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Chiropractor consultations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4 (7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roportion used more than one health care servic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7.6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1.2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8.3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3.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0.9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3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9.4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3.4%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roportion used GP-servic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6.2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3.9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99.9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1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4.9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6.9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6.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5.0%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roportion used specialist health care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8.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1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5.1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0.3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6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6.1%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roportion used physiotherapy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4.2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.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5.2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0.3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.9%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Proportion used chiropractor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5.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.8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.7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.7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756459"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year health care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cost for MSD-health contacts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32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340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68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80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977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7599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943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556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349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959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932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241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7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7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57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510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</w:tr>
      <w:tr w:rsidR="00795F00" w:rsidRPr="00756459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756459"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>st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year no.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consultations for MSD-health contacts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 (3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 (1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1 (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 (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spacing w:line="259" w:lineRule="auto"/>
              <w:rPr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9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8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  <w:r w:rsidRPr="00F8101F">
              <w:rPr>
                <w:sz w:val="18"/>
                <w:szCs w:val="20"/>
                <w:lang w:val="en-GB"/>
              </w:rPr>
              <w:t xml:space="preserve"> (</w:t>
            </w:r>
            <w:r>
              <w:rPr>
                <w:sz w:val="18"/>
                <w:szCs w:val="20"/>
                <w:lang w:val="en-GB"/>
              </w:rPr>
              <w:t>4</w:t>
            </w:r>
            <w:r w:rsidRPr="00F8101F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6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8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spacing w:line="259" w:lineRule="auto"/>
              <w:rPr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GP consultations, other diagnosis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 (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 (4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 (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2 (4)</w:t>
            </w:r>
          </w:p>
        </w:tc>
      </w:tr>
      <w:tr w:rsidR="00795F00" w:rsidRPr="00F8101F" w:rsidTr="00F54075">
        <w:trPr>
          <w:trHeight w:val="300"/>
        </w:trPr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Hospital consultations, other diagnosis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 (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3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3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5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 (2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 (4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1</w:t>
            </w:r>
            <w:r w:rsidRPr="00F8101F"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795F00" w:rsidRPr="00F8101F" w:rsidRDefault="00795F00" w:rsidP="00F54075">
            <w:pP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20"/>
                <w:lang w:val="en-GB"/>
              </w:rPr>
              <w:t>0 (1)</w:t>
            </w:r>
          </w:p>
        </w:tc>
      </w:tr>
    </w:tbl>
    <w:p w:rsidR="00795F00" w:rsidRPr="00D66AFA" w:rsidRDefault="00795F00" w:rsidP="00795F00">
      <w:pPr>
        <w:spacing w:line="360" w:lineRule="auto"/>
        <w:rPr>
          <w:rFonts w:ascii="Calibri" w:eastAsia="Calibri" w:hAnsi="Calibri" w:cs="Calibri"/>
          <w:b/>
          <w:color w:val="000000" w:themeColor="text1"/>
          <w:lang w:val="en-GB"/>
        </w:rPr>
      </w:pPr>
      <w:r w:rsidRPr="00D66AFA">
        <w:rPr>
          <w:rFonts w:ascii="Calibri" w:eastAsia="Calibri" w:hAnsi="Calibri" w:cs="Calibri"/>
          <w:b/>
          <w:color w:val="000000" w:themeColor="text1"/>
          <w:lang w:val="en-GB"/>
        </w:rPr>
        <w:t xml:space="preserve">Supplementary </w:t>
      </w:r>
      <w:proofErr w:type="gramStart"/>
      <w:r>
        <w:rPr>
          <w:rFonts w:ascii="Calibri" w:eastAsia="Calibri" w:hAnsi="Calibri" w:cs="Calibri"/>
          <w:b/>
          <w:color w:val="000000" w:themeColor="text1"/>
          <w:lang w:val="en-GB"/>
        </w:rPr>
        <w:t>3</w:t>
      </w:r>
      <w:proofErr w:type="gramEnd"/>
      <w:r w:rsidRPr="00D66AFA">
        <w:rPr>
          <w:rFonts w:ascii="Calibri" w:eastAsia="Calibri" w:hAnsi="Calibri" w:cs="Calibri"/>
          <w:b/>
          <w:color w:val="000000" w:themeColor="text1"/>
          <w:lang w:val="en-GB"/>
        </w:rPr>
        <w:t xml:space="preserve"> – Health care use in 2018-2019 cohort</w:t>
      </w:r>
    </w:p>
    <w:p w:rsidR="000326F9" w:rsidRPr="00795F00" w:rsidRDefault="00795F00">
      <w:pPr>
        <w:rPr>
          <w:lang w:val="en-GB"/>
        </w:rPr>
      </w:pPr>
      <w:bookmarkStart w:id="0" w:name="_GoBack"/>
      <w:bookmarkEnd w:id="0"/>
    </w:p>
    <w:sectPr w:rsidR="000326F9" w:rsidRPr="00795F00" w:rsidSect="00795F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00"/>
    <w:rsid w:val="00795F00"/>
    <w:rsid w:val="00972672"/>
    <w:rsid w:val="00F7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3A6406-6B74-4222-835A-2FDA23FD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F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27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Amundsen</dc:creator>
  <cp:keywords/>
  <dc:description/>
  <cp:lastModifiedBy>Olav Amundsen</cp:lastModifiedBy>
  <cp:revision>1</cp:revision>
  <dcterms:created xsi:type="dcterms:W3CDTF">2023-05-03T10:05:00Z</dcterms:created>
  <dcterms:modified xsi:type="dcterms:W3CDTF">2023-05-03T10:06:00Z</dcterms:modified>
</cp:coreProperties>
</file>